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eastAsia="宋体" w:cs="Arial"/>
                <w:color w:val="000000"/>
                <w:lang w:val="en-US" w:eastAsia="zh-CN"/>
              </w:rPr>
            </w:pPr>
            <w:r>
              <w:rPr>
                <w:rFonts w:eastAsia="宋体" w:cs="Arial" w:ascii="Arial" w:hAnsi="Arial"/>
                <w:color w:val="000000"/>
                <w:lang w:val="en-US" w:eastAsia="zh-CN"/>
              </w:rPr>
              <w:t>1</w:t>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4</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Figure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8,</w:t>
            </w:r>
          </w:p>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Table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9,</w:t>
            </w:r>
          </w:p>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Table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9-16,</w:t>
            </w:r>
          </w:p>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Figure2-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0" w:name="OLE_LINK1"/>
            <w:r>
              <w:rPr>
                <w:rFonts w:cs="Arial" w:ascii="Arial" w:hAnsi="Arial"/>
                <w:sz w:val="20"/>
                <w:szCs w:val="20"/>
              </w:rPr>
              <w:t xml:space="preserve">Present results of each meta-analysis done, including confidence intervals and measures of consistency. </w:t>
            </w:r>
            <w:bookmarkEnd w:id="0"/>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9-1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9,</w:t>
            </w:r>
          </w:p>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Figure21</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7-19,</w:t>
            </w:r>
          </w:p>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Figure9-2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9-2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5</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dc:language>en-US</dc:language>
  <cp:lastModifiedBy>apple</cp:lastModifiedBy>
  <dcterms:modified xsi:type="dcterms:W3CDTF">2016-07-29T10:22:07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5777</vt:lpwstr>
  </property>
</Properties>
</file>